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9FF1E" w14:textId="1A131C35" w:rsidR="00614603" w:rsidRPr="00957E55" w:rsidRDefault="00614603">
      <w:pPr>
        <w:rPr>
          <w:rFonts w:ascii="Helvetica" w:hAnsi="Helvetica"/>
          <w:sz w:val="18"/>
          <w:szCs w:val="18"/>
        </w:rPr>
      </w:pPr>
      <w:r w:rsidRPr="00957E55">
        <w:rPr>
          <w:rFonts w:ascii="Helvetica" w:hAnsi="Helvetica"/>
          <w:sz w:val="18"/>
          <w:szCs w:val="18"/>
        </w:rPr>
        <w:t xml:space="preserve">Table S1. </w:t>
      </w:r>
      <w:r w:rsidR="00B554DE" w:rsidRPr="00B554DE">
        <w:rPr>
          <w:rFonts w:ascii="Helvetica" w:hAnsi="Helvetica"/>
          <w:sz w:val="18"/>
          <w:szCs w:val="18"/>
        </w:rPr>
        <w:t>Anti-Pfs48/45 nanobody (Nb) amino acid sequences</w:t>
      </w:r>
    </w:p>
    <w:tbl>
      <w:tblPr>
        <w:tblpPr w:leftFromText="180" w:rightFromText="180" w:vertAnchor="text" w:horzAnchor="margin" w:tblpY="189"/>
        <w:tblW w:w="9815" w:type="dxa"/>
        <w:tblLayout w:type="fixed"/>
        <w:tblLook w:val="0000" w:firstRow="0" w:lastRow="0" w:firstColumn="0" w:lastColumn="0" w:noHBand="0" w:noVBand="0"/>
      </w:tblPr>
      <w:tblGrid>
        <w:gridCol w:w="881"/>
        <w:gridCol w:w="8934"/>
      </w:tblGrid>
      <w:tr w:rsidR="00614603" w:rsidRPr="00957E55" w14:paraId="1EF5BB47" w14:textId="77777777" w:rsidTr="00962DC8">
        <w:trPr>
          <w:trHeight w:val="284"/>
        </w:trPr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42608F" w14:textId="77777777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b/>
                <w:bCs/>
                <w:color w:val="000000"/>
                <w:sz w:val="18"/>
                <w:szCs w:val="18"/>
                <w:lang w:val="en-GB"/>
              </w:rPr>
              <w:t>Nb</w:t>
            </w:r>
          </w:p>
        </w:tc>
        <w:tc>
          <w:tcPr>
            <w:tcW w:w="8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87F192D" w14:textId="74ED3386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b/>
                <w:bCs/>
                <w:color w:val="000000"/>
                <w:sz w:val="18"/>
                <w:szCs w:val="18"/>
                <w:lang w:val="en-GB"/>
              </w:rPr>
              <w:t xml:space="preserve">Full </w:t>
            </w:r>
            <w:r w:rsidR="0031440F" w:rsidRPr="00957E55">
              <w:rPr>
                <w:rFonts w:ascii="Helvetica" w:eastAsiaTheme="minorHAnsi" w:hAnsi="Helvetica"/>
                <w:b/>
                <w:bCs/>
                <w:color w:val="000000"/>
                <w:sz w:val="18"/>
                <w:szCs w:val="18"/>
                <w:lang w:val="en-GB"/>
              </w:rPr>
              <w:t>Nb sequence</w:t>
            </w:r>
          </w:p>
        </w:tc>
      </w:tr>
      <w:tr w:rsidR="00614603" w:rsidRPr="00957E55" w14:paraId="4AE203A8" w14:textId="77777777" w:rsidTr="00957E55">
        <w:trPr>
          <w:trHeight w:val="474"/>
        </w:trPr>
        <w:tc>
          <w:tcPr>
            <w:tcW w:w="881" w:type="dxa"/>
            <w:tcBorders>
              <w:top w:val="single" w:sz="4" w:space="0" w:color="auto"/>
            </w:tcBorders>
          </w:tcPr>
          <w:p w14:paraId="541E43CC" w14:textId="7629EE0F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A4</w:t>
            </w:r>
          </w:p>
        </w:tc>
        <w:tc>
          <w:tcPr>
            <w:tcW w:w="8934" w:type="dxa"/>
            <w:tcBorders>
              <w:top w:val="single" w:sz="4" w:space="0" w:color="auto"/>
            </w:tcBorders>
          </w:tcPr>
          <w:p w14:paraId="281BBB02" w14:textId="31CC99E5" w:rsidR="00614603" w:rsidRPr="00957E55" w:rsidRDefault="00D14995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PGGSLRLSCAASGFTFSSYWMYWVRETPGKGLEWVSVINPGGRITIYTDSVKGRFTVSRDNAKNTVYLQMNSLKPEDTAVYFCAADLEYRAQLYAYWGQGTQVTVSS</w:t>
            </w:r>
          </w:p>
        </w:tc>
      </w:tr>
      <w:tr w:rsidR="00614603" w:rsidRPr="00957E55" w14:paraId="6BB50EF8" w14:textId="77777777" w:rsidTr="00957E55">
        <w:trPr>
          <w:trHeight w:val="474"/>
        </w:trPr>
        <w:tc>
          <w:tcPr>
            <w:tcW w:w="881" w:type="dxa"/>
          </w:tcPr>
          <w:p w14:paraId="5BB32C41" w14:textId="49EEECF0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B2</w:t>
            </w:r>
          </w:p>
        </w:tc>
        <w:tc>
          <w:tcPr>
            <w:tcW w:w="8934" w:type="dxa"/>
          </w:tcPr>
          <w:p w14:paraId="03B5ACDB" w14:textId="5F529547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AGGSLRLSCAASGRTFSKYAMAWFRQAPGKEREFVAAISGAGGATVHAAPVKGRFTISRDNAKNMGYLQMNSLKPEDTAVYYCAQTGSTGWPAGRTYTYDYWGQGTQVTVSS</w:t>
            </w:r>
          </w:p>
        </w:tc>
      </w:tr>
      <w:tr w:rsidR="00614603" w:rsidRPr="00957E55" w14:paraId="05628E7F" w14:textId="77777777" w:rsidTr="00957E55">
        <w:trPr>
          <w:trHeight w:val="474"/>
        </w:trPr>
        <w:tc>
          <w:tcPr>
            <w:tcW w:w="881" w:type="dxa"/>
          </w:tcPr>
          <w:p w14:paraId="1C0C2FE4" w14:textId="1C76E48E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C1</w:t>
            </w:r>
          </w:p>
        </w:tc>
        <w:tc>
          <w:tcPr>
            <w:tcW w:w="8934" w:type="dxa"/>
          </w:tcPr>
          <w:p w14:paraId="1A95F19B" w14:textId="39AD1CBC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AGGSLRLSCAASGRTFSKYAMAWFRQAPGKEREFVAAISGAGGATVHAAPVKGRFTISRDNAKNMGYLQMNSLKPEDTAVYYCAASHAVVALKAYTNWGQGTQVTVSS</w:t>
            </w:r>
          </w:p>
        </w:tc>
      </w:tr>
      <w:tr w:rsidR="00614603" w:rsidRPr="00957E55" w14:paraId="64180EDA" w14:textId="77777777" w:rsidTr="00957E55">
        <w:trPr>
          <w:trHeight w:val="474"/>
        </w:trPr>
        <w:tc>
          <w:tcPr>
            <w:tcW w:w="881" w:type="dxa"/>
          </w:tcPr>
          <w:p w14:paraId="310140AE" w14:textId="491B97FB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C3</w:t>
            </w:r>
          </w:p>
        </w:tc>
        <w:tc>
          <w:tcPr>
            <w:tcW w:w="8934" w:type="dxa"/>
          </w:tcPr>
          <w:p w14:paraId="181B22F0" w14:textId="2BBE897C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SVQPGGSLRLSCAASGFTFSSYWMYWVRQAPEKGLEWVSVINPGGRITIYTDSVKGRFAVSRDNAKNTVYLQLNSLKPEDTAVYYCAASRTYSNSYSPSDYDYWGQGTQVTVSS</w:t>
            </w:r>
          </w:p>
        </w:tc>
      </w:tr>
      <w:tr w:rsidR="00614603" w:rsidRPr="00957E55" w14:paraId="1EF2BE80" w14:textId="77777777" w:rsidTr="00957E55">
        <w:trPr>
          <w:trHeight w:val="474"/>
        </w:trPr>
        <w:tc>
          <w:tcPr>
            <w:tcW w:w="881" w:type="dxa"/>
          </w:tcPr>
          <w:p w14:paraId="09FEADD8" w14:textId="555BEC5C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C</w:t>
            </w:r>
            <w:r w:rsidR="00D14995"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8934" w:type="dxa"/>
          </w:tcPr>
          <w:p w14:paraId="0A5FF97C" w14:textId="630CE4AB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AGGSLRISCAGSGFSFDDYAIAWFRQAPGKEREVVSCISSDGTIYYEDSVKGRFVLSSDKAKSTLSLQMNSLKPEDTAVYYCAADILALHYCAGYTDYDHWGLGTQVTVSS</w:t>
            </w:r>
          </w:p>
        </w:tc>
      </w:tr>
      <w:tr w:rsidR="00614603" w:rsidRPr="00957E55" w14:paraId="3D4DB1DB" w14:textId="77777777" w:rsidTr="00957E55">
        <w:trPr>
          <w:trHeight w:val="474"/>
        </w:trPr>
        <w:tc>
          <w:tcPr>
            <w:tcW w:w="881" w:type="dxa"/>
          </w:tcPr>
          <w:p w14:paraId="6182EDAB" w14:textId="7779414B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D3</w:t>
            </w:r>
          </w:p>
        </w:tc>
        <w:tc>
          <w:tcPr>
            <w:tcW w:w="8934" w:type="dxa"/>
          </w:tcPr>
          <w:p w14:paraId="76E4A9A9" w14:textId="7F7775E1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PGGSLRLSCAASGFTFHDSTIGWFRQAPGKEREGVGCISSVDDSTAYADSVKDRFTISMDNTKTTVYLQMNSLKPEDTAVYTCATSRGVSACRIARRDYGFWGQGTQVTVSS</w:t>
            </w:r>
          </w:p>
        </w:tc>
      </w:tr>
      <w:tr w:rsidR="00614603" w:rsidRPr="00957E55" w14:paraId="5876963B" w14:textId="77777777" w:rsidTr="00957E55">
        <w:trPr>
          <w:trHeight w:val="474"/>
        </w:trPr>
        <w:tc>
          <w:tcPr>
            <w:tcW w:w="881" w:type="dxa"/>
          </w:tcPr>
          <w:p w14:paraId="68ACE2F7" w14:textId="4F9FD849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D4</w:t>
            </w:r>
          </w:p>
        </w:tc>
        <w:tc>
          <w:tcPr>
            <w:tcW w:w="8934" w:type="dxa"/>
          </w:tcPr>
          <w:p w14:paraId="4B8C17B7" w14:textId="147D4868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VGGSLRLACVASGFTFNSYWMYWVRQAPGKELEWVSAINPSGVIILYKNSVKGRFTISRDNVKNILYLEMNNLKPEDTATYYCAPTSPGIYSLFPKPGRYENWGQGTQVTVSS</w:t>
            </w:r>
          </w:p>
        </w:tc>
      </w:tr>
      <w:tr w:rsidR="00614603" w:rsidRPr="00957E55" w14:paraId="24FE1432" w14:textId="77777777" w:rsidTr="00957E55">
        <w:trPr>
          <w:trHeight w:val="474"/>
        </w:trPr>
        <w:tc>
          <w:tcPr>
            <w:tcW w:w="881" w:type="dxa"/>
          </w:tcPr>
          <w:p w14:paraId="586E2B9A" w14:textId="5CE649C3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F6</w:t>
            </w:r>
          </w:p>
        </w:tc>
        <w:tc>
          <w:tcPr>
            <w:tcW w:w="8934" w:type="dxa"/>
          </w:tcPr>
          <w:p w14:paraId="158B8871" w14:textId="77E14194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PGGSLRLSCAASGGTFSRYAMGWFRQGPGKDREFVAGISWSGISTFYKEHAKGRFTISRDNAKNEVYLDMNNLGPEDTAVYYCAADDWQFDPLSGLGEYDYWGQGTQVTVSS</w:t>
            </w:r>
          </w:p>
        </w:tc>
      </w:tr>
      <w:tr w:rsidR="00614603" w:rsidRPr="00957E55" w14:paraId="32165265" w14:textId="77777777" w:rsidTr="00957E55">
        <w:trPr>
          <w:trHeight w:val="474"/>
        </w:trPr>
        <w:tc>
          <w:tcPr>
            <w:tcW w:w="881" w:type="dxa"/>
          </w:tcPr>
          <w:p w14:paraId="42597E08" w14:textId="5A03336E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G3</w:t>
            </w:r>
          </w:p>
        </w:tc>
        <w:tc>
          <w:tcPr>
            <w:tcW w:w="8934" w:type="dxa"/>
          </w:tcPr>
          <w:p w14:paraId="7E44D7C3" w14:textId="26DB1BAE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LVQPGGSLRLSCAASGFTFSSYWMYWVRETPGKGLEWVSVINPGGRITIYTDSVKGRFTVSRDNAKNTVYLQMNSLQPEDTAVYYCAADLGIATMSDVALNYRHWGQGTQVTVSS</w:t>
            </w:r>
          </w:p>
        </w:tc>
      </w:tr>
      <w:tr w:rsidR="00614603" w:rsidRPr="00957E55" w14:paraId="310DFD3F" w14:textId="77777777" w:rsidTr="00957E55">
        <w:trPr>
          <w:trHeight w:val="474"/>
        </w:trPr>
        <w:tc>
          <w:tcPr>
            <w:tcW w:w="881" w:type="dxa"/>
            <w:tcBorders>
              <w:bottom w:val="single" w:sz="4" w:space="0" w:color="auto"/>
            </w:tcBorders>
          </w:tcPr>
          <w:p w14:paraId="1D63BE97" w14:textId="25280A9F" w:rsidR="00614603" w:rsidRPr="00957E55" w:rsidRDefault="00614603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H4</w:t>
            </w:r>
          </w:p>
        </w:tc>
        <w:tc>
          <w:tcPr>
            <w:tcW w:w="8934" w:type="dxa"/>
            <w:tcBorders>
              <w:bottom w:val="single" w:sz="4" w:space="0" w:color="auto"/>
            </w:tcBorders>
          </w:tcPr>
          <w:p w14:paraId="16936ECA" w14:textId="4AC1DA21" w:rsidR="00614603" w:rsidRPr="00957E55" w:rsidRDefault="00D06F4C" w:rsidP="00614603">
            <w:pPr>
              <w:autoSpaceDE w:val="0"/>
              <w:autoSpaceDN w:val="0"/>
              <w:adjustRightInd w:val="0"/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</w:pPr>
            <w:r w:rsidRPr="00957E55">
              <w:rPr>
                <w:rFonts w:ascii="Helvetica" w:eastAsiaTheme="minorHAnsi" w:hAnsi="Helvetica"/>
                <w:color w:val="000000"/>
                <w:sz w:val="18"/>
                <w:szCs w:val="18"/>
                <w:lang w:val="en-GB"/>
              </w:rPr>
              <w:t>QVQLQESGGGQVQPGGSLRLSCEVSGFTLDVYAIGWFRQAPGKERERVSCISSNDGTTYYAESVKGRFTISSDNAKNTVFLQMNSLKPEDTAVYTCASFYAANEPYGSSCSAGQTYDYWGQGTQVTVSS</w:t>
            </w:r>
          </w:p>
        </w:tc>
      </w:tr>
    </w:tbl>
    <w:p w14:paraId="6A22AD39" w14:textId="77777777" w:rsidR="00614603" w:rsidRPr="00957E55" w:rsidRDefault="00614603">
      <w:pPr>
        <w:rPr>
          <w:rFonts w:ascii="Helvetica" w:hAnsi="Helvetica"/>
          <w:sz w:val="18"/>
          <w:szCs w:val="18"/>
        </w:rPr>
      </w:pPr>
    </w:p>
    <w:sectPr w:rsidR="00614603" w:rsidRPr="00957E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603"/>
    <w:rsid w:val="00031F7B"/>
    <w:rsid w:val="000732FA"/>
    <w:rsid w:val="00080174"/>
    <w:rsid w:val="000D0E5A"/>
    <w:rsid w:val="000E37DC"/>
    <w:rsid w:val="0013393F"/>
    <w:rsid w:val="00171400"/>
    <w:rsid w:val="00174C1C"/>
    <w:rsid w:val="001B0E26"/>
    <w:rsid w:val="00212AED"/>
    <w:rsid w:val="00257645"/>
    <w:rsid w:val="00280440"/>
    <w:rsid w:val="002A010B"/>
    <w:rsid w:val="002C0A85"/>
    <w:rsid w:val="002E20CB"/>
    <w:rsid w:val="00306884"/>
    <w:rsid w:val="0031440F"/>
    <w:rsid w:val="00330E27"/>
    <w:rsid w:val="00342AD8"/>
    <w:rsid w:val="003433D9"/>
    <w:rsid w:val="003876A1"/>
    <w:rsid w:val="003F0AD2"/>
    <w:rsid w:val="00407F0D"/>
    <w:rsid w:val="00425494"/>
    <w:rsid w:val="0045407E"/>
    <w:rsid w:val="004732C8"/>
    <w:rsid w:val="004855C3"/>
    <w:rsid w:val="004E422B"/>
    <w:rsid w:val="00500B5A"/>
    <w:rsid w:val="00586076"/>
    <w:rsid w:val="00591EF4"/>
    <w:rsid w:val="005C71ED"/>
    <w:rsid w:val="005E1010"/>
    <w:rsid w:val="00614603"/>
    <w:rsid w:val="006479C5"/>
    <w:rsid w:val="0066525A"/>
    <w:rsid w:val="006A0E2B"/>
    <w:rsid w:val="006A1BDA"/>
    <w:rsid w:val="006A4994"/>
    <w:rsid w:val="006A5995"/>
    <w:rsid w:val="006B4FD5"/>
    <w:rsid w:val="006F50BB"/>
    <w:rsid w:val="00722DD8"/>
    <w:rsid w:val="007A4E65"/>
    <w:rsid w:val="008137E2"/>
    <w:rsid w:val="008326CF"/>
    <w:rsid w:val="008447B6"/>
    <w:rsid w:val="00846912"/>
    <w:rsid w:val="00857B31"/>
    <w:rsid w:val="00897D15"/>
    <w:rsid w:val="008F4351"/>
    <w:rsid w:val="00902BAE"/>
    <w:rsid w:val="00926EEF"/>
    <w:rsid w:val="00946ED7"/>
    <w:rsid w:val="00952BAB"/>
    <w:rsid w:val="00957E55"/>
    <w:rsid w:val="00962DC8"/>
    <w:rsid w:val="009760B4"/>
    <w:rsid w:val="009B19B8"/>
    <w:rsid w:val="009D29D8"/>
    <w:rsid w:val="00A0506A"/>
    <w:rsid w:val="00A146C0"/>
    <w:rsid w:val="00A72F57"/>
    <w:rsid w:val="00AC0505"/>
    <w:rsid w:val="00AC7F47"/>
    <w:rsid w:val="00AF5584"/>
    <w:rsid w:val="00B14224"/>
    <w:rsid w:val="00B54AD7"/>
    <w:rsid w:val="00B554DE"/>
    <w:rsid w:val="00B77DB5"/>
    <w:rsid w:val="00BB625D"/>
    <w:rsid w:val="00BF58EF"/>
    <w:rsid w:val="00C2559B"/>
    <w:rsid w:val="00C45F13"/>
    <w:rsid w:val="00CB18F0"/>
    <w:rsid w:val="00CC3288"/>
    <w:rsid w:val="00D06F4C"/>
    <w:rsid w:val="00D14995"/>
    <w:rsid w:val="00D27FC8"/>
    <w:rsid w:val="00D62B87"/>
    <w:rsid w:val="00DA0E23"/>
    <w:rsid w:val="00DA371A"/>
    <w:rsid w:val="00DC0A12"/>
    <w:rsid w:val="00DC293E"/>
    <w:rsid w:val="00DF5987"/>
    <w:rsid w:val="00DF7858"/>
    <w:rsid w:val="00E040ED"/>
    <w:rsid w:val="00E37A65"/>
    <w:rsid w:val="00E543E3"/>
    <w:rsid w:val="00E652EE"/>
    <w:rsid w:val="00E92A2C"/>
    <w:rsid w:val="00EC7D0C"/>
    <w:rsid w:val="00EE6FB4"/>
    <w:rsid w:val="00F347F1"/>
    <w:rsid w:val="00F43BFB"/>
    <w:rsid w:val="00F441B8"/>
    <w:rsid w:val="00FD65C8"/>
    <w:rsid w:val="00FE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62104"/>
  <w15:chartTrackingRefBased/>
  <w15:docId w15:val="{95AE50EA-0051-E24E-9D05-EF0BBE65B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603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Lyons</dc:creator>
  <cp:keywords/>
  <dc:description/>
  <cp:lastModifiedBy>Frankie Lyons</cp:lastModifiedBy>
  <cp:revision>6</cp:revision>
  <dcterms:created xsi:type="dcterms:W3CDTF">2023-12-04T00:41:00Z</dcterms:created>
  <dcterms:modified xsi:type="dcterms:W3CDTF">2024-10-16T02:28:00Z</dcterms:modified>
</cp:coreProperties>
</file>